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F1E7A" w14:textId="3FF28397" w:rsidR="00492B02" w:rsidRPr="00940F01" w:rsidRDefault="00492B02" w:rsidP="00492B02">
      <w:pPr>
        <w:rPr>
          <w:rFonts w:ascii="Times New Roman" w:hAnsi="Times New Roman" w:cs="Times New Roman"/>
          <w:sz w:val="16"/>
          <w:szCs w:val="16"/>
        </w:rPr>
      </w:pPr>
      <w:r w:rsidRPr="00940F01">
        <w:rPr>
          <w:rFonts w:ascii="Times New Roman" w:hAnsi="Times New Roman"/>
          <w:b/>
          <w:sz w:val="16"/>
          <w:szCs w:val="16"/>
        </w:rPr>
        <w:t>Table S</w:t>
      </w:r>
      <w:r w:rsidRPr="00940F01">
        <w:rPr>
          <w:rFonts w:ascii="Times New Roman" w:hAnsi="Times New Roman" w:hint="eastAsia"/>
          <w:b/>
          <w:sz w:val="16"/>
          <w:szCs w:val="16"/>
        </w:rPr>
        <w:t>6</w:t>
      </w:r>
      <w:r w:rsidRPr="00940F01">
        <w:rPr>
          <w:rFonts w:ascii="Times New Roman" w:hAnsi="Times New Roman"/>
          <w:b/>
          <w:sz w:val="16"/>
          <w:szCs w:val="16"/>
        </w:rPr>
        <w:t>.</w:t>
      </w:r>
      <w:r w:rsidRPr="00940F01">
        <w:rPr>
          <w:rFonts w:ascii="Times New Roman" w:hAnsi="Times New Roman" w:hint="eastAsia"/>
          <w:b/>
          <w:sz w:val="16"/>
          <w:szCs w:val="16"/>
        </w:rPr>
        <w:t xml:space="preserve"> </w:t>
      </w:r>
      <w:r w:rsidRPr="00940F01">
        <w:rPr>
          <w:rFonts w:ascii="Times New Roman" w:hAnsi="Times New Roman" w:hint="eastAsia"/>
          <w:bCs/>
          <w:sz w:val="16"/>
          <w:szCs w:val="16"/>
        </w:rPr>
        <w:t xml:space="preserve">Compositions and biases of the mitogenomes of six </w:t>
      </w:r>
      <w:r w:rsidRPr="00940F01">
        <w:rPr>
          <w:rFonts w:ascii="Times New Roman" w:hAnsi="Times New Roman" w:hint="eastAsia"/>
          <w:bCs/>
          <w:i/>
          <w:iCs/>
          <w:sz w:val="16"/>
          <w:szCs w:val="16"/>
        </w:rPr>
        <w:t>Saxicola</w:t>
      </w:r>
      <w:r w:rsidRPr="00940F01">
        <w:rPr>
          <w:rFonts w:ascii="Times New Roman" w:hAnsi="Times New Roman" w:hint="eastAsia"/>
          <w:bCs/>
          <w:sz w:val="16"/>
          <w:szCs w:val="16"/>
        </w:rPr>
        <w:t xml:space="preserve"> taxa in various datasets of mitogenomes. </w:t>
      </w:r>
      <w:r w:rsidRPr="00940F01">
        <w:rPr>
          <w:rFonts w:ascii="Times New Roman" w:hAnsi="Times New Roman"/>
          <w:bCs/>
          <w:sz w:val="16"/>
          <w:szCs w:val="16"/>
        </w:rPr>
        <w:t>The data corresponds to Fig</w:t>
      </w:r>
      <w:r w:rsidRPr="00940F01">
        <w:rPr>
          <w:rFonts w:ascii="Times New Roman" w:hAnsi="Times New Roman" w:hint="eastAsia"/>
          <w:bCs/>
          <w:sz w:val="16"/>
          <w:szCs w:val="16"/>
        </w:rPr>
        <w:t>.</w:t>
      </w:r>
      <w:r w:rsidRPr="00940F01">
        <w:rPr>
          <w:rFonts w:ascii="Times New Roman" w:hAnsi="Times New Roman"/>
          <w:bCs/>
          <w:sz w:val="16"/>
          <w:szCs w:val="16"/>
        </w:rPr>
        <w:t xml:space="preserve"> 1</w:t>
      </w:r>
      <w:r w:rsidRPr="00940F01">
        <w:rPr>
          <w:rFonts w:ascii="Times New Roman" w:hAnsi="Times New Roman" w:hint="eastAsia"/>
          <w:bCs/>
          <w:sz w:val="16"/>
          <w:szCs w:val="16"/>
        </w:rPr>
        <w:t>a</w:t>
      </w:r>
      <w:r w:rsidRPr="00940F01">
        <w:rPr>
          <w:rFonts w:ascii="Times New Roman" w:hAnsi="Times New Roman"/>
          <w:bCs/>
          <w:sz w:val="16"/>
          <w:szCs w:val="16"/>
        </w:rPr>
        <w:t>.</w:t>
      </w:r>
    </w:p>
    <w:tbl>
      <w:tblPr>
        <w:tblStyle w:val="a3"/>
        <w:tblW w:w="48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2094"/>
        <w:gridCol w:w="1134"/>
        <w:gridCol w:w="737"/>
        <w:gridCol w:w="737"/>
        <w:gridCol w:w="737"/>
        <w:gridCol w:w="731"/>
      </w:tblGrid>
      <w:tr w:rsidR="00492B02" w:rsidRPr="00940F01" w14:paraId="71CF199B" w14:textId="77777777" w:rsidTr="00B72D0A">
        <w:trPr>
          <w:trHeight w:val="113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5EC0F0EE" w14:textId="77777777" w:rsidR="00492B02" w:rsidRPr="00940F01" w:rsidRDefault="00492B02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Compositions and biases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2AE7C6A9" w14:textId="77777777" w:rsidR="00492B02" w:rsidRPr="00940F01" w:rsidRDefault="00492B02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Specie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18BCFFF6" w14:textId="77777777" w:rsidR="00492B02" w:rsidRPr="00940F01" w:rsidRDefault="00492B02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Total genom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5B44D8C" w14:textId="77777777" w:rsidR="00492B02" w:rsidRPr="00940F01" w:rsidRDefault="00492B02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PCG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10FAAC9" w14:textId="77777777" w:rsidR="00492B02" w:rsidRPr="00940F01" w:rsidRDefault="00492B02" w:rsidP="00B76C6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32"/>
              </w:rPr>
              <w:t>tRNA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11799F8" w14:textId="77777777" w:rsidR="00492B02" w:rsidRPr="00940F01" w:rsidRDefault="00492B02" w:rsidP="00B76C6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32"/>
              </w:rPr>
              <w:t>rRNA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217A745F" w14:textId="77777777" w:rsidR="00492B02" w:rsidRPr="00940F01" w:rsidRDefault="00492B02" w:rsidP="00B76C6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32"/>
              </w:rPr>
              <w:t>CR</w:t>
            </w:r>
          </w:p>
        </w:tc>
      </w:tr>
      <w:tr w:rsidR="00492B02" w:rsidRPr="00940F01" w14:paraId="4AF1B54F" w14:textId="77777777" w:rsidTr="00B72D0A">
        <w:trPr>
          <w:trHeight w:val="113"/>
        </w:trPr>
        <w:tc>
          <w:tcPr>
            <w:tcW w:w="1191" w:type="pct"/>
            <w:vMerge w:val="restart"/>
            <w:tcBorders>
              <w:top w:val="single" w:sz="4" w:space="0" w:color="auto"/>
            </w:tcBorders>
            <w:vAlign w:val="center"/>
          </w:tcPr>
          <w:p w14:paraId="311638E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AT content</w:t>
            </w:r>
          </w:p>
        </w:tc>
        <w:tc>
          <w:tcPr>
            <w:tcW w:w="1291" w:type="pct"/>
            <w:tcBorders>
              <w:top w:val="single" w:sz="4" w:space="0" w:color="auto"/>
            </w:tcBorders>
          </w:tcPr>
          <w:p w14:paraId="3C910D65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hibernans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23BBA69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26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70F3EDD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2.2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8F72C69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7.02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D6FAF0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32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09B900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6.29</w:t>
            </w:r>
          </w:p>
        </w:tc>
      </w:tr>
      <w:tr w:rsidR="00492B02" w:rsidRPr="00940F01" w14:paraId="22F94486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35C5843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756D4C99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</w:p>
        </w:tc>
        <w:tc>
          <w:tcPr>
            <w:tcW w:w="700" w:type="pct"/>
          </w:tcPr>
          <w:p w14:paraId="7D2092F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30</w:t>
            </w:r>
          </w:p>
        </w:tc>
        <w:tc>
          <w:tcPr>
            <w:tcW w:w="455" w:type="pct"/>
          </w:tcPr>
          <w:p w14:paraId="65B445E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2.28</w:t>
            </w:r>
          </w:p>
        </w:tc>
        <w:tc>
          <w:tcPr>
            <w:tcW w:w="455" w:type="pct"/>
          </w:tcPr>
          <w:p w14:paraId="4FEBC10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7.02</w:t>
            </w:r>
          </w:p>
        </w:tc>
        <w:tc>
          <w:tcPr>
            <w:tcW w:w="455" w:type="pct"/>
          </w:tcPr>
          <w:p w14:paraId="225A311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32</w:t>
            </w:r>
          </w:p>
        </w:tc>
        <w:tc>
          <w:tcPr>
            <w:tcW w:w="451" w:type="pct"/>
          </w:tcPr>
          <w:p w14:paraId="791B2F7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6.15</w:t>
            </w:r>
          </w:p>
        </w:tc>
      </w:tr>
      <w:tr w:rsidR="00492B02" w:rsidRPr="00940F01" w14:paraId="2644CFD7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4FC67D0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0CB85AA8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dacotiae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177A86F9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49</w:t>
            </w:r>
          </w:p>
        </w:tc>
        <w:tc>
          <w:tcPr>
            <w:tcW w:w="455" w:type="pct"/>
          </w:tcPr>
          <w:p w14:paraId="5298AAD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2.62</w:t>
            </w:r>
          </w:p>
        </w:tc>
        <w:tc>
          <w:tcPr>
            <w:tcW w:w="455" w:type="pct"/>
          </w:tcPr>
          <w:p w14:paraId="45DDDBC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7.15</w:t>
            </w:r>
          </w:p>
        </w:tc>
        <w:tc>
          <w:tcPr>
            <w:tcW w:w="455" w:type="pct"/>
          </w:tcPr>
          <w:p w14:paraId="6B4568E9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46</w:t>
            </w:r>
          </w:p>
        </w:tc>
        <w:tc>
          <w:tcPr>
            <w:tcW w:w="451" w:type="pct"/>
          </w:tcPr>
          <w:p w14:paraId="60D6AA0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5.82</w:t>
            </w:r>
          </w:p>
        </w:tc>
      </w:tr>
      <w:tr w:rsidR="00492B02" w:rsidRPr="00940F01" w14:paraId="0F1588CD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38E63F0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740CB3CD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maurus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265AAB85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32</w:t>
            </w:r>
          </w:p>
        </w:tc>
        <w:tc>
          <w:tcPr>
            <w:tcW w:w="455" w:type="pct"/>
          </w:tcPr>
          <w:p w14:paraId="7F72E474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2.54</w:t>
            </w:r>
          </w:p>
        </w:tc>
        <w:tc>
          <w:tcPr>
            <w:tcW w:w="455" w:type="pct"/>
          </w:tcPr>
          <w:p w14:paraId="75B33FD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7.34</w:t>
            </w:r>
          </w:p>
        </w:tc>
        <w:tc>
          <w:tcPr>
            <w:tcW w:w="455" w:type="pct"/>
          </w:tcPr>
          <w:p w14:paraId="78A5AF5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23</w:t>
            </w:r>
          </w:p>
        </w:tc>
        <w:tc>
          <w:tcPr>
            <w:tcW w:w="451" w:type="pct"/>
          </w:tcPr>
          <w:p w14:paraId="074577E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5.75</w:t>
            </w:r>
          </w:p>
        </w:tc>
      </w:tr>
      <w:tr w:rsidR="00492B02" w:rsidRPr="00940F01" w14:paraId="11BF31A7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482DD69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218D7E6D" w14:textId="17E49689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torquat</w:t>
            </w:r>
            <w:r w:rsidR="009C0088" w:rsidRPr="00940F01">
              <w:rPr>
                <w:rFonts w:ascii="Times New Roman" w:hAnsi="Times New Roman" w:cs="Times New Roman" w:hint="eastAsia"/>
                <w:i/>
                <w:iCs/>
                <w:sz w:val="16"/>
                <w:szCs w:val="32"/>
              </w:rPr>
              <w:t>us</w:t>
            </w: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4C37D7D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16</w:t>
            </w:r>
          </w:p>
        </w:tc>
        <w:tc>
          <w:tcPr>
            <w:tcW w:w="455" w:type="pct"/>
          </w:tcPr>
          <w:p w14:paraId="15602E7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2.14</w:t>
            </w:r>
          </w:p>
        </w:tc>
        <w:tc>
          <w:tcPr>
            <w:tcW w:w="455" w:type="pct"/>
          </w:tcPr>
          <w:p w14:paraId="25E28F0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7.44</w:t>
            </w:r>
          </w:p>
        </w:tc>
        <w:tc>
          <w:tcPr>
            <w:tcW w:w="455" w:type="pct"/>
          </w:tcPr>
          <w:p w14:paraId="7F94C6B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34</w:t>
            </w:r>
          </w:p>
        </w:tc>
        <w:tc>
          <w:tcPr>
            <w:tcW w:w="451" w:type="pct"/>
          </w:tcPr>
          <w:p w14:paraId="0997706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6.12</w:t>
            </w:r>
          </w:p>
        </w:tc>
      </w:tr>
      <w:tr w:rsidR="00492B02" w:rsidRPr="00940F01" w14:paraId="79BCE429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6EE0832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36150EF8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stejnegeri</w:t>
            </w:r>
          </w:p>
        </w:tc>
        <w:tc>
          <w:tcPr>
            <w:tcW w:w="700" w:type="pct"/>
          </w:tcPr>
          <w:p w14:paraId="60EC0DC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03</w:t>
            </w:r>
          </w:p>
        </w:tc>
        <w:tc>
          <w:tcPr>
            <w:tcW w:w="455" w:type="pct"/>
          </w:tcPr>
          <w:p w14:paraId="5ADA0C7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2.03</w:t>
            </w:r>
          </w:p>
        </w:tc>
        <w:tc>
          <w:tcPr>
            <w:tcW w:w="455" w:type="pct"/>
          </w:tcPr>
          <w:p w14:paraId="7A1C5A3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6.73</w:t>
            </w:r>
          </w:p>
        </w:tc>
        <w:tc>
          <w:tcPr>
            <w:tcW w:w="455" w:type="pct"/>
          </w:tcPr>
          <w:p w14:paraId="2CBEB46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3.14</w:t>
            </w:r>
          </w:p>
        </w:tc>
        <w:tc>
          <w:tcPr>
            <w:tcW w:w="451" w:type="pct"/>
          </w:tcPr>
          <w:p w14:paraId="2B1C5A3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55.63</w:t>
            </w:r>
          </w:p>
        </w:tc>
      </w:tr>
      <w:tr w:rsidR="00492B02" w:rsidRPr="00940F01" w14:paraId="038B574F" w14:textId="77777777" w:rsidTr="00B72D0A">
        <w:trPr>
          <w:trHeight w:val="113"/>
        </w:trPr>
        <w:tc>
          <w:tcPr>
            <w:tcW w:w="1191" w:type="pct"/>
            <w:vMerge w:val="restart"/>
            <w:vAlign w:val="center"/>
          </w:tcPr>
          <w:p w14:paraId="5E89FB5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GC content</w:t>
            </w:r>
          </w:p>
        </w:tc>
        <w:tc>
          <w:tcPr>
            <w:tcW w:w="1291" w:type="pct"/>
          </w:tcPr>
          <w:p w14:paraId="6E7C41F2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hibernans</w:t>
            </w:r>
            <w:proofErr w:type="spellEnd"/>
          </w:p>
        </w:tc>
        <w:tc>
          <w:tcPr>
            <w:tcW w:w="700" w:type="pct"/>
          </w:tcPr>
          <w:p w14:paraId="2FFADF1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74</w:t>
            </w:r>
          </w:p>
        </w:tc>
        <w:tc>
          <w:tcPr>
            <w:tcW w:w="455" w:type="pct"/>
          </w:tcPr>
          <w:p w14:paraId="464D711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7.80</w:t>
            </w:r>
          </w:p>
        </w:tc>
        <w:tc>
          <w:tcPr>
            <w:tcW w:w="455" w:type="pct"/>
          </w:tcPr>
          <w:p w14:paraId="23F7486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2.92</w:t>
            </w:r>
          </w:p>
        </w:tc>
        <w:tc>
          <w:tcPr>
            <w:tcW w:w="455" w:type="pct"/>
          </w:tcPr>
          <w:p w14:paraId="60A09BB6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68</w:t>
            </w:r>
          </w:p>
        </w:tc>
        <w:tc>
          <w:tcPr>
            <w:tcW w:w="451" w:type="pct"/>
          </w:tcPr>
          <w:p w14:paraId="0C82733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3.71</w:t>
            </w:r>
          </w:p>
        </w:tc>
      </w:tr>
      <w:tr w:rsidR="00492B02" w:rsidRPr="00940F01" w14:paraId="1D745530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13A1200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2755A9F2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</w:p>
        </w:tc>
        <w:tc>
          <w:tcPr>
            <w:tcW w:w="700" w:type="pct"/>
          </w:tcPr>
          <w:p w14:paraId="1C656BC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70</w:t>
            </w:r>
          </w:p>
        </w:tc>
        <w:tc>
          <w:tcPr>
            <w:tcW w:w="455" w:type="pct"/>
          </w:tcPr>
          <w:p w14:paraId="79E37F7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7.72</w:t>
            </w:r>
          </w:p>
        </w:tc>
        <w:tc>
          <w:tcPr>
            <w:tcW w:w="455" w:type="pct"/>
          </w:tcPr>
          <w:p w14:paraId="279EB6F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2.98</w:t>
            </w:r>
          </w:p>
        </w:tc>
        <w:tc>
          <w:tcPr>
            <w:tcW w:w="455" w:type="pct"/>
          </w:tcPr>
          <w:p w14:paraId="0EDE6346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68</w:t>
            </w:r>
          </w:p>
        </w:tc>
        <w:tc>
          <w:tcPr>
            <w:tcW w:w="451" w:type="pct"/>
          </w:tcPr>
          <w:p w14:paraId="04932EB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3.85</w:t>
            </w:r>
          </w:p>
        </w:tc>
      </w:tr>
      <w:tr w:rsidR="00492B02" w:rsidRPr="00940F01" w14:paraId="55C4405E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12F4CE15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5492C595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dacotiae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1DB2C9A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51</w:t>
            </w:r>
          </w:p>
        </w:tc>
        <w:tc>
          <w:tcPr>
            <w:tcW w:w="455" w:type="pct"/>
          </w:tcPr>
          <w:p w14:paraId="6EF00F45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7.37</w:t>
            </w:r>
          </w:p>
        </w:tc>
        <w:tc>
          <w:tcPr>
            <w:tcW w:w="455" w:type="pct"/>
          </w:tcPr>
          <w:p w14:paraId="0A86BBF6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2.86</w:t>
            </w:r>
          </w:p>
        </w:tc>
        <w:tc>
          <w:tcPr>
            <w:tcW w:w="455" w:type="pct"/>
          </w:tcPr>
          <w:p w14:paraId="6DE5837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54</w:t>
            </w:r>
          </w:p>
        </w:tc>
        <w:tc>
          <w:tcPr>
            <w:tcW w:w="451" w:type="pct"/>
          </w:tcPr>
          <w:p w14:paraId="18F04CF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4.18</w:t>
            </w:r>
          </w:p>
        </w:tc>
      </w:tr>
      <w:tr w:rsidR="00492B02" w:rsidRPr="00940F01" w14:paraId="26058E87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64E6444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70D6CB88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maurus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7B4B1BE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69</w:t>
            </w:r>
          </w:p>
        </w:tc>
        <w:tc>
          <w:tcPr>
            <w:tcW w:w="455" w:type="pct"/>
          </w:tcPr>
          <w:p w14:paraId="0B79BA7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7.46</w:t>
            </w:r>
          </w:p>
        </w:tc>
        <w:tc>
          <w:tcPr>
            <w:tcW w:w="455" w:type="pct"/>
          </w:tcPr>
          <w:p w14:paraId="57F4445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2.66</w:t>
            </w:r>
          </w:p>
        </w:tc>
        <w:tc>
          <w:tcPr>
            <w:tcW w:w="455" w:type="pct"/>
          </w:tcPr>
          <w:p w14:paraId="50EDE1B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77</w:t>
            </w:r>
          </w:p>
        </w:tc>
        <w:tc>
          <w:tcPr>
            <w:tcW w:w="451" w:type="pct"/>
          </w:tcPr>
          <w:p w14:paraId="50FA1BB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4.25</w:t>
            </w:r>
          </w:p>
        </w:tc>
      </w:tr>
      <w:tr w:rsidR="00492B02" w:rsidRPr="00940F01" w14:paraId="1C8A7EB4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3E39851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3FB4B2F4" w14:textId="6EB4C341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torquat</w:t>
            </w:r>
            <w:r w:rsidR="009C0088" w:rsidRPr="00940F01">
              <w:rPr>
                <w:rFonts w:ascii="Times New Roman" w:hAnsi="Times New Roman" w:cs="Times New Roman" w:hint="eastAsia"/>
                <w:i/>
                <w:iCs/>
                <w:sz w:val="16"/>
                <w:szCs w:val="32"/>
              </w:rPr>
              <w:t>us</w:t>
            </w: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1242196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84</w:t>
            </w:r>
          </w:p>
        </w:tc>
        <w:tc>
          <w:tcPr>
            <w:tcW w:w="455" w:type="pct"/>
          </w:tcPr>
          <w:p w14:paraId="0CD63BD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7.86</w:t>
            </w:r>
          </w:p>
        </w:tc>
        <w:tc>
          <w:tcPr>
            <w:tcW w:w="455" w:type="pct"/>
          </w:tcPr>
          <w:p w14:paraId="11C1BD3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2.56</w:t>
            </w:r>
          </w:p>
        </w:tc>
        <w:tc>
          <w:tcPr>
            <w:tcW w:w="455" w:type="pct"/>
          </w:tcPr>
          <w:p w14:paraId="5085676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66</w:t>
            </w:r>
          </w:p>
        </w:tc>
        <w:tc>
          <w:tcPr>
            <w:tcW w:w="451" w:type="pct"/>
          </w:tcPr>
          <w:p w14:paraId="28DC0A79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3.88</w:t>
            </w:r>
          </w:p>
        </w:tc>
      </w:tr>
      <w:tr w:rsidR="00492B02" w:rsidRPr="00940F01" w14:paraId="67AF9B9F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082B8275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0838656D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stejnegeri</w:t>
            </w:r>
          </w:p>
        </w:tc>
        <w:tc>
          <w:tcPr>
            <w:tcW w:w="700" w:type="pct"/>
          </w:tcPr>
          <w:p w14:paraId="7697AC6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97</w:t>
            </w:r>
          </w:p>
        </w:tc>
        <w:tc>
          <w:tcPr>
            <w:tcW w:w="455" w:type="pct"/>
          </w:tcPr>
          <w:p w14:paraId="33BF141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7.97</w:t>
            </w:r>
          </w:p>
        </w:tc>
        <w:tc>
          <w:tcPr>
            <w:tcW w:w="455" w:type="pct"/>
          </w:tcPr>
          <w:p w14:paraId="447364B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3.28</w:t>
            </w:r>
          </w:p>
        </w:tc>
        <w:tc>
          <w:tcPr>
            <w:tcW w:w="455" w:type="pct"/>
          </w:tcPr>
          <w:p w14:paraId="19EAB11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6.86</w:t>
            </w:r>
          </w:p>
        </w:tc>
        <w:tc>
          <w:tcPr>
            <w:tcW w:w="451" w:type="pct"/>
          </w:tcPr>
          <w:p w14:paraId="5B97C00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44.37</w:t>
            </w:r>
          </w:p>
        </w:tc>
      </w:tr>
      <w:tr w:rsidR="00492B02" w:rsidRPr="00940F01" w14:paraId="1F52823E" w14:textId="77777777" w:rsidTr="00B72D0A">
        <w:trPr>
          <w:trHeight w:val="113"/>
        </w:trPr>
        <w:tc>
          <w:tcPr>
            <w:tcW w:w="1191" w:type="pct"/>
            <w:vMerge w:val="restart"/>
            <w:vAlign w:val="center"/>
          </w:tcPr>
          <w:p w14:paraId="56F207F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AT skew</w:t>
            </w:r>
          </w:p>
        </w:tc>
        <w:tc>
          <w:tcPr>
            <w:tcW w:w="1291" w:type="pct"/>
          </w:tcPr>
          <w:p w14:paraId="1E295DF6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hibernans</w:t>
            </w:r>
            <w:proofErr w:type="spellEnd"/>
          </w:p>
        </w:tc>
        <w:tc>
          <w:tcPr>
            <w:tcW w:w="700" w:type="pct"/>
          </w:tcPr>
          <w:p w14:paraId="3406732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846</w:t>
            </w:r>
          </w:p>
        </w:tc>
        <w:tc>
          <w:tcPr>
            <w:tcW w:w="455" w:type="pct"/>
          </w:tcPr>
          <w:p w14:paraId="767D196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006</w:t>
            </w:r>
          </w:p>
        </w:tc>
        <w:tc>
          <w:tcPr>
            <w:tcW w:w="455" w:type="pct"/>
          </w:tcPr>
          <w:p w14:paraId="38455E8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413</w:t>
            </w:r>
          </w:p>
        </w:tc>
        <w:tc>
          <w:tcPr>
            <w:tcW w:w="455" w:type="pct"/>
          </w:tcPr>
          <w:p w14:paraId="5847A16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122</w:t>
            </w:r>
          </w:p>
        </w:tc>
        <w:tc>
          <w:tcPr>
            <w:tcW w:w="451" w:type="pct"/>
          </w:tcPr>
          <w:p w14:paraId="4F08CAA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774</w:t>
            </w:r>
          </w:p>
        </w:tc>
      </w:tr>
      <w:tr w:rsidR="00492B02" w:rsidRPr="00940F01" w14:paraId="0B8FEAF5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3B5B52C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39825B81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</w:p>
        </w:tc>
        <w:tc>
          <w:tcPr>
            <w:tcW w:w="700" w:type="pct"/>
          </w:tcPr>
          <w:p w14:paraId="58FD2FD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841</w:t>
            </w:r>
          </w:p>
        </w:tc>
        <w:tc>
          <w:tcPr>
            <w:tcW w:w="455" w:type="pct"/>
          </w:tcPr>
          <w:p w14:paraId="04212BF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004</w:t>
            </w:r>
          </w:p>
        </w:tc>
        <w:tc>
          <w:tcPr>
            <w:tcW w:w="455" w:type="pct"/>
          </w:tcPr>
          <w:p w14:paraId="07A15D6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433</w:t>
            </w:r>
          </w:p>
        </w:tc>
        <w:tc>
          <w:tcPr>
            <w:tcW w:w="455" w:type="pct"/>
          </w:tcPr>
          <w:p w14:paraId="548A1A9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122</w:t>
            </w:r>
          </w:p>
        </w:tc>
        <w:tc>
          <w:tcPr>
            <w:tcW w:w="451" w:type="pct"/>
          </w:tcPr>
          <w:p w14:paraId="512B776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774</w:t>
            </w:r>
          </w:p>
        </w:tc>
      </w:tr>
      <w:tr w:rsidR="00492B02" w:rsidRPr="00940F01" w14:paraId="66030B93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2B35724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3C6CD266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dacotiae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35D0620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777</w:t>
            </w:r>
          </w:p>
        </w:tc>
        <w:tc>
          <w:tcPr>
            <w:tcW w:w="455" w:type="pct"/>
          </w:tcPr>
          <w:p w14:paraId="164D919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080</w:t>
            </w:r>
          </w:p>
        </w:tc>
        <w:tc>
          <w:tcPr>
            <w:tcW w:w="455" w:type="pct"/>
          </w:tcPr>
          <w:p w14:paraId="38D8238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359</w:t>
            </w:r>
          </w:p>
        </w:tc>
        <w:tc>
          <w:tcPr>
            <w:tcW w:w="455" w:type="pct"/>
          </w:tcPr>
          <w:p w14:paraId="56D7D6A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021</w:t>
            </w:r>
          </w:p>
        </w:tc>
        <w:tc>
          <w:tcPr>
            <w:tcW w:w="451" w:type="pct"/>
          </w:tcPr>
          <w:p w14:paraId="31535C2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837</w:t>
            </w:r>
          </w:p>
        </w:tc>
      </w:tr>
      <w:tr w:rsidR="00492B02" w:rsidRPr="00940F01" w14:paraId="7E0BD19E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1DDFE43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3142D558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maurus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6BFF4FC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816</w:t>
            </w:r>
          </w:p>
        </w:tc>
        <w:tc>
          <w:tcPr>
            <w:tcW w:w="455" w:type="pct"/>
          </w:tcPr>
          <w:p w14:paraId="3CA3A78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001</w:t>
            </w:r>
          </w:p>
        </w:tc>
        <w:tc>
          <w:tcPr>
            <w:tcW w:w="455" w:type="pct"/>
          </w:tcPr>
          <w:p w14:paraId="6D5FE9F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380</w:t>
            </w:r>
          </w:p>
        </w:tc>
        <w:tc>
          <w:tcPr>
            <w:tcW w:w="455" w:type="pct"/>
          </w:tcPr>
          <w:p w14:paraId="139ED05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066</w:t>
            </w:r>
          </w:p>
        </w:tc>
        <w:tc>
          <w:tcPr>
            <w:tcW w:w="451" w:type="pct"/>
          </w:tcPr>
          <w:p w14:paraId="4EAA806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819</w:t>
            </w:r>
          </w:p>
        </w:tc>
      </w:tr>
      <w:tr w:rsidR="00492B02" w:rsidRPr="00940F01" w14:paraId="6B0B858F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2675861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05A53B22" w14:textId="742E5A1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torquat</w:t>
            </w:r>
            <w:r w:rsidR="009C0088" w:rsidRPr="00940F01">
              <w:rPr>
                <w:rFonts w:ascii="Times New Roman" w:hAnsi="Times New Roman" w:cs="Times New Roman" w:hint="eastAsia"/>
                <w:i/>
                <w:iCs/>
                <w:sz w:val="16"/>
                <w:szCs w:val="32"/>
              </w:rPr>
              <w:t>us</w:t>
            </w:r>
          </w:p>
        </w:tc>
        <w:tc>
          <w:tcPr>
            <w:tcW w:w="700" w:type="pct"/>
          </w:tcPr>
          <w:p w14:paraId="2EDA2B9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926</w:t>
            </w:r>
          </w:p>
        </w:tc>
        <w:tc>
          <w:tcPr>
            <w:tcW w:w="455" w:type="pct"/>
          </w:tcPr>
          <w:p w14:paraId="02C822F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049</w:t>
            </w:r>
          </w:p>
        </w:tc>
        <w:tc>
          <w:tcPr>
            <w:tcW w:w="455" w:type="pct"/>
          </w:tcPr>
          <w:p w14:paraId="52F14986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406</w:t>
            </w:r>
          </w:p>
        </w:tc>
        <w:tc>
          <w:tcPr>
            <w:tcW w:w="455" w:type="pct"/>
          </w:tcPr>
          <w:p w14:paraId="0D9E6896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062</w:t>
            </w:r>
          </w:p>
        </w:tc>
        <w:tc>
          <w:tcPr>
            <w:tcW w:w="451" w:type="pct"/>
          </w:tcPr>
          <w:p w14:paraId="111EF0E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683</w:t>
            </w:r>
          </w:p>
        </w:tc>
      </w:tr>
      <w:tr w:rsidR="00492B02" w:rsidRPr="00940F01" w14:paraId="24A21E99" w14:textId="77777777" w:rsidTr="00B72D0A">
        <w:trPr>
          <w:trHeight w:val="113"/>
        </w:trPr>
        <w:tc>
          <w:tcPr>
            <w:tcW w:w="1191" w:type="pct"/>
            <w:vMerge/>
            <w:vAlign w:val="center"/>
          </w:tcPr>
          <w:p w14:paraId="340FA407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57147BBB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stejnegeri</w:t>
            </w:r>
          </w:p>
        </w:tc>
        <w:tc>
          <w:tcPr>
            <w:tcW w:w="700" w:type="pct"/>
          </w:tcPr>
          <w:p w14:paraId="47DB90F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942</w:t>
            </w:r>
          </w:p>
        </w:tc>
        <w:tc>
          <w:tcPr>
            <w:tcW w:w="455" w:type="pct"/>
          </w:tcPr>
          <w:p w14:paraId="4D546FD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158</w:t>
            </w:r>
          </w:p>
        </w:tc>
        <w:tc>
          <w:tcPr>
            <w:tcW w:w="455" w:type="pct"/>
          </w:tcPr>
          <w:p w14:paraId="3B53D32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387</w:t>
            </w:r>
          </w:p>
        </w:tc>
        <w:tc>
          <w:tcPr>
            <w:tcW w:w="455" w:type="pct"/>
          </w:tcPr>
          <w:p w14:paraId="19D8CB5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125</w:t>
            </w:r>
          </w:p>
        </w:tc>
        <w:tc>
          <w:tcPr>
            <w:tcW w:w="451" w:type="pct"/>
          </w:tcPr>
          <w:p w14:paraId="2CFDEE0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0636</w:t>
            </w:r>
          </w:p>
        </w:tc>
      </w:tr>
      <w:tr w:rsidR="00492B02" w:rsidRPr="00940F01" w14:paraId="7CD0CEB2" w14:textId="77777777" w:rsidTr="00B72D0A">
        <w:trPr>
          <w:trHeight w:val="113"/>
        </w:trPr>
        <w:tc>
          <w:tcPr>
            <w:tcW w:w="1191" w:type="pct"/>
            <w:vMerge w:val="restart"/>
            <w:vAlign w:val="center"/>
          </w:tcPr>
          <w:p w14:paraId="7A7C9E0F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GC skew</w:t>
            </w:r>
          </w:p>
        </w:tc>
        <w:tc>
          <w:tcPr>
            <w:tcW w:w="1291" w:type="pct"/>
          </w:tcPr>
          <w:p w14:paraId="19C8946C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hibernans</w:t>
            </w:r>
            <w:proofErr w:type="spellEnd"/>
          </w:p>
        </w:tc>
        <w:tc>
          <w:tcPr>
            <w:tcW w:w="700" w:type="pct"/>
          </w:tcPr>
          <w:p w14:paraId="3EF2A729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557</w:t>
            </w:r>
          </w:p>
        </w:tc>
        <w:tc>
          <w:tcPr>
            <w:tcW w:w="455" w:type="pct"/>
          </w:tcPr>
          <w:p w14:paraId="7E03A50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667</w:t>
            </w:r>
          </w:p>
        </w:tc>
        <w:tc>
          <w:tcPr>
            <w:tcW w:w="455" w:type="pct"/>
          </w:tcPr>
          <w:p w14:paraId="6CDE4B1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107</w:t>
            </w:r>
          </w:p>
        </w:tc>
        <w:tc>
          <w:tcPr>
            <w:tcW w:w="455" w:type="pct"/>
          </w:tcPr>
          <w:p w14:paraId="26F48E73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1285</w:t>
            </w:r>
          </w:p>
        </w:tc>
        <w:tc>
          <w:tcPr>
            <w:tcW w:w="451" w:type="pct"/>
          </w:tcPr>
          <w:p w14:paraId="0F098F7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233</w:t>
            </w:r>
          </w:p>
        </w:tc>
      </w:tr>
      <w:tr w:rsidR="00492B02" w:rsidRPr="00940F01" w14:paraId="20ADA135" w14:textId="77777777" w:rsidTr="00B72D0A">
        <w:trPr>
          <w:trHeight w:val="113"/>
        </w:trPr>
        <w:tc>
          <w:tcPr>
            <w:tcW w:w="1191" w:type="pct"/>
            <w:vMerge/>
          </w:tcPr>
          <w:p w14:paraId="71966B09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32953986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rubicola</w:t>
            </w:r>
            <w:proofErr w:type="spellEnd"/>
          </w:p>
        </w:tc>
        <w:tc>
          <w:tcPr>
            <w:tcW w:w="700" w:type="pct"/>
          </w:tcPr>
          <w:p w14:paraId="21CC89E5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558</w:t>
            </w:r>
          </w:p>
        </w:tc>
        <w:tc>
          <w:tcPr>
            <w:tcW w:w="455" w:type="pct"/>
          </w:tcPr>
          <w:p w14:paraId="3ED2E33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663</w:t>
            </w:r>
          </w:p>
        </w:tc>
        <w:tc>
          <w:tcPr>
            <w:tcW w:w="455" w:type="pct"/>
          </w:tcPr>
          <w:p w14:paraId="3B63AAB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097</w:t>
            </w:r>
          </w:p>
        </w:tc>
        <w:tc>
          <w:tcPr>
            <w:tcW w:w="455" w:type="pct"/>
          </w:tcPr>
          <w:p w14:paraId="79982FD9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1285</w:t>
            </w:r>
          </w:p>
        </w:tc>
        <w:tc>
          <w:tcPr>
            <w:tcW w:w="451" w:type="pct"/>
          </w:tcPr>
          <w:p w14:paraId="5E709915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271</w:t>
            </w:r>
          </w:p>
        </w:tc>
      </w:tr>
      <w:tr w:rsidR="00492B02" w:rsidRPr="00940F01" w14:paraId="5124AC43" w14:textId="77777777" w:rsidTr="00B72D0A">
        <w:trPr>
          <w:trHeight w:val="113"/>
        </w:trPr>
        <w:tc>
          <w:tcPr>
            <w:tcW w:w="1191" w:type="pct"/>
            <w:vMerge/>
          </w:tcPr>
          <w:p w14:paraId="400E3B4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7D050880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dacotiae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4524246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509</w:t>
            </w:r>
          </w:p>
        </w:tc>
        <w:tc>
          <w:tcPr>
            <w:tcW w:w="455" w:type="pct"/>
          </w:tcPr>
          <w:p w14:paraId="1695D18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614</w:t>
            </w:r>
          </w:p>
        </w:tc>
        <w:tc>
          <w:tcPr>
            <w:tcW w:w="455" w:type="pct"/>
          </w:tcPr>
          <w:p w14:paraId="0C94B5F0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162</w:t>
            </w:r>
          </w:p>
        </w:tc>
        <w:tc>
          <w:tcPr>
            <w:tcW w:w="455" w:type="pct"/>
          </w:tcPr>
          <w:p w14:paraId="4014760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1225</w:t>
            </w:r>
          </w:p>
        </w:tc>
        <w:tc>
          <w:tcPr>
            <w:tcW w:w="451" w:type="pct"/>
          </w:tcPr>
          <w:p w14:paraId="6BFFD895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135</w:t>
            </w:r>
          </w:p>
        </w:tc>
      </w:tr>
      <w:tr w:rsidR="00492B02" w:rsidRPr="00940F01" w14:paraId="70D0A0E7" w14:textId="77777777" w:rsidTr="00B72D0A">
        <w:trPr>
          <w:trHeight w:val="113"/>
        </w:trPr>
        <w:tc>
          <w:tcPr>
            <w:tcW w:w="1191" w:type="pct"/>
            <w:vMerge/>
          </w:tcPr>
          <w:p w14:paraId="06F161F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75489347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Saxicola </w:t>
            </w: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maurus</w:t>
            </w:r>
            <w:proofErr w:type="spellEnd"/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7C46F45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546</w:t>
            </w:r>
          </w:p>
        </w:tc>
        <w:tc>
          <w:tcPr>
            <w:tcW w:w="455" w:type="pct"/>
          </w:tcPr>
          <w:p w14:paraId="49199171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719</w:t>
            </w:r>
          </w:p>
        </w:tc>
        <w:tc>
          <w:tcPr>
            <w:tcW w:w="455" w:type="pct"/>
          </w:tcPr>
          <w:p w14:paraId="74ED670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146</w:t>
            </w:r>
          </w:p>
        </w:tc>
        <w:tc>
          <w:tcPr>
            <w:tcW w:w="455" w:type="pct"/>
          </w:tcPr>
          <w:p w14:paraId="5297571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1212</w:t>
            </w:r>
          </w:p>
        </w:tc>
        <w:tc>
          <w:tcPr>
            <w:tcW w:w="451" w:type="pct"/>
          </w:tcPr>
          <w:p w14:paraId="12F58A8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370</w:t>
            </w:r>
          </w:p>
        </w:tc>
      </w:tr>
      <w:tr w:rsidR="00492B02" w:rsidRPr="00940F01" w14:paraId="266CE4A4" w14:textId="77777777" w:rsidTr="00B72D0A">
        <w:trPr>
          <w:trHeight w:val="113"/>
        </w:trPr>
        <w:tc>
          <w:tcPr>
            <w:tcW w:w="1191" w:type="pct"/>
            <w:vMerge/>
          </w:tcPr>
          <w:p w14:paraId="0EB9B6C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</w:tcPr>
          <w:p w14:paraId="05A5C9B0" w14:textId="63C0CC85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torquat</w:t>
            </w:r>
            <w:r w:rsidR="009C0088" w:rsidRPr="00940F01">
              <w:rPr>
                <w:rFonts w:ascii="Times New Roman" w:hAnsi="Times New Roman" w:cs="Times New Roman" w:hint="eastAsia"/>
                <w:i/>
                <w:iCs/>
                <w:sz w:val="16"/>
                <w:szCs w:val="32"/>
              </w:rPr>
              <w:t>us</w:t>
            </w: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 xml:space="preserve"> </w:t>
            </w:r>
          </w:p>
        </w:tc>
        <w:tc>
          <w:tcPr>
            <w:tcW w:w="700" w:type="pct"/>
          </w:tcPr>
          <w:p w14:paraId="44370CC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605</w:t>
            </w:r>
          </w:p>
        </w:tc>
        <w:tc>
          <w:tcPr>
            <w:tcW w:w="455" w:type="pct"/>
          </w:tcPr>
          <w:p w14:paraId="0EF2E03A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727</w:t>
            </w:r>
          </w:p>
        </w:tc>
        <w:tc>
          <w:tcPr>
            <w:tcW w:w="455" w:type="pct"/>
          </w:tcPr>
          <w:p w14:paraId="1690DD0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157</w:t>
            </w:r>
          </w:p>
        </w:tc>
        <w:tc>
          <w:tcPr>
            <w:tcW w:w="455" w:type="pct"/>
          </w:tcPr>
          <w:p w14:paraId="4E7CF63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1225</w:t>
            </w:r>
          </w:p>
        </w:tc>
        <w:tc>
          <w:tcPr>
            <w:tcW w:w="451" w:type="pct"/>
          </w:tcPr>
          <w:p w14:paraId="2AFF7D0B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169</w:t>
            </w:r>
          </w:p>
        </w:tc>
      </w:tr>
      <w:tr w:rsidR="00492B02" w:rsidRPr="00940F01" w14:paraId="619E5243" w14:textId="77777777" w:rsidTr="00B72D0A">
        <w:trPr>
          <w:trHeight w:val="113"/>
        </w:trPr>
        <w:tc>
          <w:tcPr>
            <w:tcW w:w="1191" w:type="pct"/>
            <w:vMerge/>
            <w:tcBorders>
              <w:bottom w:val="single" w:sz="4" w:space="0" w:color="auto"/>
            </w:tcBorders>
          </w:tcPr>
          <w:p w14:paraId="3A8C32A8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</w:p>
        </w:tc>
        <w:tc>
          <w:tcPr>
            <w:tcW w:w="1291" w:type="pct"/>
            <w:tcBorders>
              <w:bottom w:val="single" w:sz="4" w:space="0" w:color="auto"/>
            </w:tcBorders>
          </w:tcPr>
          <w:p w14:paraId="2F803105" w14:textId="77777777" w:rsidR="00492B02" w:rsidRPr="00940F01" w:rsidRDefault="00492B02" w:rsidP="00B76C65">
            <w:pPr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6"/>
                <w:szCs w:val="32"/>
              </w:rPr>
              <w:t>Saxicola stejnegeri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63E56C6C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627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37D62BE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766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C42085D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16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C479CA4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1240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62513D02" w14:textId="77777777" w:rsidR="00492B02" w:rsidRPr="00940F01" w:rsidRDefault="00492B02" w:rsidP="00B76C65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-0.3442</w:t>
            </w:r>
          </w:p>
        </w:tc>
      </w:tr>
    </w:tbl>
    <w:p w14:paraId="11C6BAB2" w14:textId="73F5D7EF" w:rsidR="00492B02" w:rsidRPr="003D3E61" w:rsidRDefault="00492B02" w:rsidP="006674CC">
      <w:pPr>
        <w:rPr>
          <w:rFonts w:hint="eastAsia"/>
        </w:rPr>
      </w:pPr>
    </w:p>
    <w:sectPr w:rsidR="00492B02" w:rsidRPr="003D3E61" w:rsidSect="005C4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DA0AE" w14:textId="77777777" w:rsidR="009D174D" w:rsidRPr="00940F01" w:rsidRDefault="009D174D" w:rsidP="00732C1C">
      <w:pPr>
        <w:rPr>
          <w:rFonts w:hint="eastAsia"/>
        </w:rPr>
      </w:pPr>
      <w:r w:rsidRPr="00940F01">
        <w:separator/>
      </w:r>
    </w:p>
  </w:endnote>
  <w:endnote w:type="continuationSeparator" w:id="0">
    <w:p w14:paraId="52E23805" w14:textId="77777777" w:rsidR="009D174D" w:rsidRPr="00940F01" w:rsidRDefault="009D174D" w:rsidP="00732C1C">
      <w:pPr>
        <w:rPr>
          <w:rFonts w:hint="eastAsia"/>
        </w:rPr>
      </w:pPr>
      <w:r w:rsidRPr="00940F0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A2E36" w14:textId="77777777" w:rsidR="009D174D" w:rsidRPr="00940F01" w:rsidRDefault="009D174D" w:rsidP="00732C1C">
      <w:pPr>
        <w:rPr>
          <w:rFonts w:hint="eastAsia"/>
        </w:rPr>
      </w:pPr>
      <w:r w:rsidRPr="00940F01">
        <w:separator/>
      </w:r>
    </w:p>
  </w:footnote>
  <w:footnote w:type="continuationSeparator" w:id="0">
    <w:p w14:paraId="40419D6F" w14:textId="77777777" w:rsidR="009D174D" w:rsidRPr="00940F01" w:rsidRDefault="009D174D" w:rsidP="00732C1C">
      <w:pPr>
        <w:rPr>
          <w:rFonts w:hint="eastAsia"/>
        </w:rPr>
      </w:pPr>
      <w:r w:rsidRPr="00940F0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90"/>
    <w:rsid w:val="00013760"/>
    <w:rsid w:val="00032AA3"/>
    <w:rsid w:val="00036CE1"/>
    <w:rsid w:val="000627DD"/>
    <w:rsid w:val="00074329"/>
    <w:rsid w:val="00076798"/>
    <w:rsid w:val="00093F2A"/>
    <w:rsid w:val="000A0331"/>
    <w:rsid w:val="000B3868"/>
    <w:rsid w:val="000C52A2"/>
    <w:rsid w:val="000E6488"/>
    <w:rsid w:val="00110868"/>
    <w:rsid w:val="00121C7C"/>
    <w:rsid w:val="00125616"/>
    <w:rsid w:val="00154819"/>
    <w:rsid w:val="00155BE9"/>
    <w:rsid w:val="0016147B"/>
    <w:rsid w:val="00161F35"/>
    <w:rsid w:val="001653E3"/>
    <w:rsid w:val="00174E99"/>
    <w:rsid w:val="00176CC8"/>
    <w:rsid w:val="001829EE"/>
    <w:rsid w:val="00196437"/>
    <w:rsid w:val="001A40D6"/>
    <w:rsid w:val="001A54BC"/>
    <w:rsid w:val="001B5DEF"/>
    <w:rsid w:val="001E1ECB"/>
    <w:rsid w:val="001E21B8"/>
    <w:rsid w:val="001F3581"/>
    <w:rsid w:val="001F3D30"/>
    <w:rsid w:val="00202A12"/>
    <w:rsid w:val="00212B6D"/>
    <w:rsid w:val="002202DE"/>
    <w:rsid w:val="0022226F"/>
    <w:rsid w:val="00230C54"/>
    <w:rsid w:val="00233F16"/>
    <w:rsid w:val="00250BC5"/>
    <w:rsid w:val="002568A9"/>
    <w:rsid w:val="002607A9"/>
    <w:rsid w:val="00282EBA"/>
    <w:rsid w:val="00283110"/>
    <w:rsid w:val="002919AD"/>
    <w:rsid w:val="002A181E"/>
    <w:rsid w:val="002A456D"/>
    <w:rsid w:val="002A665A"/>
    <w:rsid w:val="002B7D6B"/>
    <w:rsid w:val="002C306E"/>
    <w:rsid w:val="002C4CA0"/>
    <w:rsid w:val="002C5979"/>
    <w:rsid w:val="00300996"/>
    <w:rsid w:val="003076D2"/>
    <w:rsid w:val="00325E96"/>
    <w:rsid w:val="003310C4"/>
    <w:rsid w:val="0034418D"/>
    <w:rsid w:val="00347A51"/>
    <w:rsid w:val="00357054"/>
    <w:rsid w:val="0037500B"/>
    <w:rsid w:val="003906D5"/>
    <w:rsid w:val="00395345"/>
    <w:rsid w:val="0039593F"/>
    <w:rsid w:val="003A0131"/>
    <w:rsid w:val="003D3E61"/>
    <w:rsid w:val="003E2DDB"/>
    <w:rsid w:val="003E3881"/>
    <w:rsid w:val="004013D8"/>
    <w:rsid w:val="00421FFA"/>
    <w:rsid w:val="0042209B"/>
    <w:rsid w:val="00434729"/>
    <w:rsid w:val="004777D0"/>
    <w:rsid w:val="00487299"/>
    <w:rsid w:val="00492B02"/>
    <w:rsid w:val="00492B90"/>
    <w:rsid w:val="004937C6"/>
    <w:rsid w:val="00497003"/>
    <w:rsid w:val="004A6EDD"/>
    <w:rsid w:val="004A7098"/>
    <w:rsid w:val="004C3635"/>
    <w:rsid w:val="004D10ED"/>
    <w:rsid w:val="004D4579"/>
    <w:rsid w:val="004D4BB2"/>
    <w:rsid w:val="004E727A"/>
    <w:rsid w:val="00510435"/>
    <w:rsid w:val="0051482F"/>
    <w:rsid w:val="00516735"/>
    <w:rsid w:val="0052222D"/>
    <w:rsid w:val="005413BF"/>
    <w:rsid w:val="00546542"/>
    <w:rsid w:val="00551F6E"/>
    <w:rsid w:val="005757D0"/>
    <w:rsid w:val="00590681"/>
    <w:rsid w:val="0059632C"/>
    <w:rsid w:val="0059683A"/>
    <w:rsid w:val="005B3204"/>
    <w:rsid w:val="005C242A"/>
    <w:rsid w:val="005C4F37"/>
    <w:rsid w:val="005D279C"/>
    <w:rsid w:val="005F5C75"/>
    <w:rsid w:val="0060052E"/>
    <w:rsid w:val="006049AC"/>
    <w:rsid w:val="00607E57"/>
    <w:rsid w:val="00612787"/>
    <w:rsid w:val="00660B2F"/>
    <w:rsid w:val="006674CC"/>
    <w:rsid w:val="00670CA8"/>
    <w:rsid w:val="00684BC1"/>
    <w:rsid w:val="006B1383"/>
    <w:rsid w:val="006B66D2"/>
    <w:rsid w:val="006C68DB"/>
    <w:rsid w:val="006E1BD6"/>
    <w:rsid w:val="006E3D3E"/>
    <w:rsid w:val="007078AD"/>
    <w:rsid w:val="00722479"/>
    <w:rsid w:val="00730127"/>
    <w:rsid w:val="00732C1C"/>
    <w:rsid w:val="00772B3D"/>
    <w:rsid w:val="00785AC5"/>
    <w:rsid w:val="00792332"/>
    <w:rsid w:val="007B2729"/>
    <w:rsid w:val="007B34B6"/>
    <w:rsid w:val="007C4790"/>
    <w:rsid w:val="007E23C1"/>
    <w:rsid w:val="007F03B6"/>
    <w:rsid w:val="007F2639"/>
    <w:rsid w:val="008115B7"/>
    <w:rsid w:val="00815E60"/>
    <w:rsid w:val="00821B09"/>
    <w:rsid w:val="008272B1"/>
    <w:rsid w:val="00835901"/>
    <w:rsid w:val="0084487B"/>
    <w:rsid w:val="00845827"/>
    <w:rsid w:val="008476D2"/>
    <w:rsid w:val="008636FD"/>
    <w:rsid w:val="00865916"/>
    <w:rsid w:val="00884A36"/>
    <w:rsid w:val="00885127"/>
    <w:rsid w:val="008863DF"/>
    <w:rsid w:val="00891B29"/>
    <w:rsid w:val="00895CDD"/>
    <w:rsid w:val="00897658"/>
    <w:rsid w:val="008A103F"/>
    <w:rsid w:val="008A5B03"/>
    <w:rsid w:val="008A689D"/>
    <w:rsid w:val="008A6E0D"/>
    <w:rsid w:val="008B2A4A"/>
    <w:rsid w:val="008B3273"/>
    <w:rsid w:val="008C4287"/>
    <w:rsid w:val="008F0D80"/>
    <w:rsid w:val="009142EC"/>
    <w:rsid w:val="00915C44"/>
    <w:rsid w:val="00940F01"/>
    <w:rsid w:val="00941F2C"/>
    <w:rsid w:val="009431E0"/>
    <w:rsid w:val="0094589F"/>
    <w:rsid w:val="00945ACF"/>
    <w:rsid w:val="009520FF"/>
    <w:rsid w:val="009525D3"/>
    <w:rsid w:val="00960E99"/>
    <w:rsid w:val="00976C01"/>
    <w:rsid w:val="0099583B"/>
    <w:rsid w:val="009A6671"/>
    <w:rsid w:val="009C0088"/>
    <w:rsid w:val="009C206E"/>
    <w:rsid w:val="009C2CEC"/>
    <w:rsid w:val="009C3EAB"/>
    <w:rsid w:val="009C64B8"/>
    <w:rsid w:val="009D174D"/>
    <w:rsid w:val="009D5E2D"/>
    <w:rsid w:val="009E2647"/>
    <w:rsid w:val="009E6E33"/>
    <w:rsid w:val="009E7C12"/>
    <w:rsid w:val="009F1172"/>
    <w:rsid w:val="00A00D21"/>
    <w:rsid w:val="00A037C4"/>
    <w:rsid w:val="00A44161"/>
    <w:rsid w:val="00A44E48"/>
    <w:rsid w:val="00A51276"/>
    <w:rsid w:val="00A5131C"/>
    <w:rsid w:val="00A513E9"/>
    <w:rsid w:val="00A71747"/>
    <w:rsid w:val="00A838F4"/>
    <w:rsid w:val="00A8562E"/>
    <w:rsid w:val="00A90449"/>
    <w:rsid w:val="00AA605E"/>
    <w:rsid w:val="00AB5378"/>
    <w:rsid w:val="00AC0069"/>
    <w:rsid w:val="00AC70F4"/>
    <w:rsid w:val="00AD1B59"/>
    <w:rsid w:val="00AF0CC0"/>
    <w:rsid w:val="00B04EC0"/>
    <w:rsid w:val="00B176FC"/>
    <w:rsid w:val="00B23F79"/>
    <w:rsid w:val="00B263A7"/>
    <w:rsid w:val="00B36710"/>
    <w:rsid w:val="00B37D82"/>
    <w:rsid w:val="00B4084A"/>
    <w:rsid w:val="00B4516C"/>
    <w:rsid w:val="00B672AC"/>
    <w:rsid w:val="00B72D0A"/>
    <w:rsid w:val="00B8018A"/>
    <w:rsid w:val="00B8057C"/>
    <w:rsid w:val="00B85B35"/>
    <w:rsid w:val="00B94A4F"/>
    <w:rsid w:val="00BB0F5B"/>
    <w:rsid w:val="00BB1079"/>
    <w:rsid w:val="00BB11A7"/>
    <w:rsid w:val="00BC2DC9"/>
    <w:rsid w:val="00BD0AF6"/>
    <w:rsid w:val="00BD561F"/>
    <w:rsid w:val="00BF1377"/>
    <w:rsid w:val="00BF17BC"/>
    <w:rsid w:val="00BF4413"/>
    <w:rsid w:val="00C025DA"/>
    <w:rsid w:val="00C03D16"/>
    <w:rsid w:val="00C07E10"/>
    <w:rsid w:val="00C323E8"/>
    <w:rsid w:val="00C37934"/>
    <w:rsid w:val="00C4410B"/>
    <w:rsid w:val="00C4597F"/>
    <w:rsid w:val="00CA292A"/>
    <w:rsid w:val="00CB1884"/>
    <w:rsid w:val="00CD1735"/>
    <w:rsid w:val="00D2162C"/>
    <w:rsid w:val="00D27B6C"/>
    <w:rsid w:val="00D50714"/>
    <w:rsid w:val="00D70D2E"/>
    <w:rsid w:val="00D93CD8"/>
    <w:rsid w:val="00DB2019"/>
    <w:rsid w:val="00DB3C64"/>
    <w:rsid w:val="00DB6335"/>
    <w:rsid w:val="00DC1FC7"/>
    <w:rsid w:val="00DC556C"/>
    <w:rsid w:val="00DE6654"/>
    <w:rsid w:val="00DF62F5"/>
    <w:rsid w:val="00E12EED"/>
    <w:rsid w:val="00E20CDC"/>
    <w:rsid w:val="00E43BB9"/>
    <w:rsid w:val="00E50B54"/>
    <w:rsid w:val="00E515DF"/>
    <w:rsid w:val="00E73C01"/>
    <w:rsid w:val="00E75944"/>
    <w:rsid w:val="00E77987"/>
    <w:rsid w:val="00E94DCA"/>
    <w:rsid w:val="00E9769E"/>
    <w:rsid w:val="00EA715D"/>
    <w:rsid w:val="00EB502D"/>
    <w:rsid w:val="00EC09D6"/>
    <w:rsid w:val="00ED4A29"/>
    <w:rsid w:val="00EE1548"/>
    <w:rsid w:val="00EE556B"/>
    <w:rsid w:val="00F16B6C"/>
    <w:rsid w:val="00F20F40"/>
    <w:rsid w:val="00F32808"/>
    <w:rsid w:val="00F47068"/>
    <w:rsid w:val="00F60C76"/>
    <w:rsid w:val="00F713AB"/>
    <w:rsid w:val="00F71B3A"/>
    <w:rsid w:val="00F94AB9"/>
    <w:rsid w:val="00FB2A0E"/>
    <w:rsid w:val="00FB3637"/>
    <w:rsid w:val="00FC0643"/>
    <w:rsid w:val="00FE45ED"/>
    <w:rsid w:val="00FE6388"/>
    <w:rsid w:val="00FF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7D050"/>
  <w15:chartTrackingRefBased/>
  <w15:docId w15:val="{5703C8B4-D73D-4585-93AC-56C10B6DB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2C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2C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2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2C1C"/>
    <w:rPr>
      <w:sz w:val="18"/>
      <w:szCs w:val="18"/>
    </w:rPr>
  </w:style>
  <w:style w:type="character" w:customStyle="1" w:styleId="gnvwddmdl3b">
    <w:name w:val="gnvwddmdl3b"/>
    <w:basedOn w:val="a0"/>
    <w:rsid w:val="00DB2019"/>
  </w:style>
  <w:style w:type="paragraph" w:styleId="HTML">
    <w:name w:val="HTML Preformatted"/>
    <w:basedOn w:val="a"/>
    <w:link w:val="HTML0"/>
    <w:uiPriority w:val="99"/>
    <w:semiHidden/>
    <w:unhideWhenUsed/>
    <w:rsid w:val="00DB20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B201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CAF84-6787-4F45-BED8-792D7349E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5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ng</dc:creator>
  <cp:keywords/>
  <dc:description/>
  <cp:lastModifiedBy>Chuan Jiang</cp:lastModifiedBy>
  <cp:revision>206</cp:revision>
  <cp:lastPrinted>2024-11-22T07:35:00Z</cp:lastPrinted>
  <dcterms:created xsi:type="dcterms:W3CDTF">2024-09-10T14:16:00Z</dcterms:created>
  <dcterms:modified xsi:type="dcterms:W3CDTF">2025-03-14T17:50:00Z</dcterms:modified>
</cp:coreProperties>
</file>